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521"/>
        <w:tblW w:w="9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680"/>
        <w:gridCol w:w="340"/>
        <w:gridCol w:w="1360"/>
        <w:gridCol w:w="1360"/>
        <w:gridCol w:w="1140"/>
        <w:gridCol w:w="1480"/>
        <w:gridCol w:w="1360"/>
        <w:gridCol w:w="1240"/>
      </w:tblGrid>
      <w:tr w:rsidR="001C4B3E" w:rsidRPr="001C4B3E" w:rsidTr="001C4B3E">
        <w:trPr>
          <w:trHeight w:val="245"/>
        </w:trPr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9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es-ES"/>
              </w:rPr>
              <w:t>rs174577</w:t>
            </w:r>
          </w:p>
        </w:tc>
      </w:tr>
      <w:tr w:rsidR="001C4B3E" w:rsidRPr="001C4B3E" w:rsidTr="001C4B3E">
        <w:trPr>
          <w:trHeight w:val="62"/>
        </w:trPr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2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AC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hideMark/>
          </w:tcPr>
          <w:p w:rsidR="001C4B3E" w:rsidRPr="001C4B3E" w:rsidRDefault="001C4B3E" w:rsidP="001C4B3E">
            <w:pPr>
              <w:spacing w:after="0" w:line="24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CC</w:t>
            </w:r>
          </w:p>
        </w:tc>
      </w:tr>
      <w:tr w:rsidR="001C4B3E" w:rsidRPr="001C4B3E" w:rsidTr="001C4B3E">
        <w:trPr>
          <w:trHeight w:val="323"/>
        </w:trPr>
        <w:tc>
          <w:tcPr>
            <w:tcW w:w="204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roup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roup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roup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roup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roup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roup3</w:t>
            </w:r>
          </w:p>
        </w:tc>
      </w:tr>
      <w:tr w:rsidR="001C4B3E" w:rsidRPr="001C4B3E" w:rsidTr="001C4B3E">
        <w:trPr>
          <w:trHeight w:val="385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N of </w:t>
            </w: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samples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40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2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4</w:t>
            </w:r>
          </w:p>
        </w:tc>
      </w:tr>
      <w:tr w:rsidR="001C4B3E" w:rsidRPr="001C4B3E" w:rsidTr="001C4B3E">
        <w:trPr>
          <w:trHeight w:val="252"/>
        </w:trPr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Sex (M/F)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Male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5(50)</w:t>
            </w:r>
          </w:p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5(50)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5(57,7)</w:t>
            </w:r>
          </w:p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(42,3)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62(47,6)</w:t>
            </w:r>
          </w:p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78(52,4)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6(56,3)</w:t>
            </w:r>
          </w:p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9(43,7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22(52,6)</w:t>
            </w:r>
          </w:p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00(47,4)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7(50)</w:t>
            </w:r>
          </w:p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7(50)</w:t>
            </w:r>
          </w:p>
        </w:tc>
      </w:tr>
      <w:tr w:rsidR="001C4B3E" w:rsidRPr="001C4B3E" w:rsidTr="001C4B3E">
        <w:trPr>
          <w:trHeight w:val="2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1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Female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1C4B3E" w:rsidRPr="001C4B3E" w:rsidTr="001C4B3E">
        <w:trPr>
          <w:trHeight w:val="357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1 ± 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67 ± 18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1 ± 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66 ± 15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9 ± 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67 ± 15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1C4B3E" w:rsidRPr="001C4B3E" w:rsidTr="001C4B3E">
        <w:trPr>
          <w:trHeight w:val="390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SBP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26 ± 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43 ± 21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26 ± 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44 ± 21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25 ± 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50 ± 22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, b</w:t>
            </w:r>
          </w:p>
        </w:tc>
      </w:tr>
      <w:tr w:rsidR="001C4B3E" w:rsidRPr="001C4B3E" w:rsidTr="001C4B3E">
        <w:trPr>
          <w:trHeight w:val="382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DBP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6 ±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83 ± 11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7 ± 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85 ± 11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7 ±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87 ± 11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1C4B3E" w:rsidRPr="001C4B3E" w:rsidTr="001C4B3E">
        <w:trPr>
          <w:trHeight w:val="388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5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9 ± 5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4 ± 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0 ± 5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5 ±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0 ± 4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1C4B3E" w:rsidRPr="001C4B3E" w:rsidTr="001C4B3E">
        <w:trPr>
          <w:trHeight w:val="394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lycemia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87 ± 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03 ± 21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89 ± 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4 ± 36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87 ± 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05 ± 23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, b</w:t>
            </w:r>
          </w:p>
        </w:tc>
      </w:tr>
      <w:tr w:rsidR="001C4B3E" w:rsidRPr="001C4B3E" w:rsidTr="001C4B3E">
        <w:trPr>
          <w:trHeight w:val="327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cholesterol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02 ± 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12 ± 53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97 ± 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09 ±39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98 ± 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11 ± 36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1C4B3E" w:rsidRPr="001C4B3E" w:rsidTr="001C4B3E">
        <w:trPr>
          <w:trHeight w:val="407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LDL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4 ± 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7 ± 44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4 ± 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3 ± 37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3 ± 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9 ± 34</w:t>
            </w:r>
          </w:p>
        </w:tc>
      </w:tr>
      <w:tr w:rsidR="001C4B3E" w:rsidRPr="001C4B3E" w:rsidTr="001C4B3E">
        <w:trPr>
          <w:trHeight w:val="426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HDL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4 ± 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9 ± 8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4 ± 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2 ± 12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5 ± 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4 ± 10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1C4B3E" w:rsidRPr="001C4B3E" w:rsidTr="001C4B3E">
        <w:trPr>
          <w:trHeight w:val="376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Log TG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,17 ± 0,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,39 ± 0,24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,12 ± 0,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,39 ± 0,20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,12 ± 0,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,36 ± 0,18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1C4B3E" w:rsidRPr="001C4B3E" w:rsidTr="001C4B3E">
        <w:trPr>
          <w:trHeight w:val="382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HTN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6 (28,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5 (57,7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</w:t>
            </w:r>
            <w:proofErr w:type="spellStart"/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,b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09 (32,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09 (80,7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 , c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25 (29,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95 (83,3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, c</w:t>
            </w:r>
          </w:p>
        </w:tc>
      </w:tr>
      <w:tr w:rsidR="001C4B3E" w:rsidRPr="001C4B3E" w:rsidTr="001C4B3E">
        <w:trPr>
          <w:trHeight w:val="388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DM2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 (4,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 (15,4)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3 (3,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7(27,4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4 (3,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5 (21,9)</w:t>
            </w:r>
          </w:p>
        </w:tc>
      </w:tr>
      <w:tr w:rsidR="001C4B3E" w:rsidRPr="001C4B3E" w:rsidTr="001C4B3E">
        <w:trPr>
          <w:trHeight w:val="391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HTG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3 (49,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7 (73,9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35 (41,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03 (87,3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69 (42,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82 (82,8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</w:tr>
      <w:tr w:rsidR="001C4B3E" w:rsidRPr="001C4B3E" w:rsidTr="001C4B3E">
        <w:trPr>
          <w:trHeight w:val="403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HCT_LDL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 (12,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8 (30,8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5 (12,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7 (20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9 (18,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6 (22,8)</w:t>
            </w:r>
          </w:p>
        </w:tc>
      </w:tr>
      <w:tr w:rsidR="001C4B3E" w:rsidRPr="001C4B3E" w:rsidTr="001C4B3E">
        <w:trPr>
          <w:trHeight w:val="505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Abdominal </w:t>
            </w: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obesity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8 (42,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8 (69,2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22 (35,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93 (68,9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62 (38,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7 (65,8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</w:tr>
      <w:tr w:rsidR="001C4B3E" w:rsidRPr="001C4B3E" w:rsidTr="001C4B3E">
        <w:trPr>
          <w:trHeight w:val="403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Obesity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2 (13,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1 (42,3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0 (15,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4 (54,8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8 (14,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66 (58,4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</w:tr>
      <w:tr w:rsidR="001C4B3E" w:rsidRPr="001C4B3E" w:rsidTr="001C4B3E">
        <w:trPr>
          <w:trHeight w:val="236"/>
        </w:trPr>
        <w:tc>
          <w:tcPr>
            <w:tcW w:w="17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Number</w:t>
            </w:r>
            <w:proofErr w:type="spellEnd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 cardiometabolic </w:t>
            </w: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risk</w:t>
            </w:r>
            <w:proofErr w:type="spellEnd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factors</w:t>
            </w:r>
            <w:proofErr w:type="spellEnd"/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-1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2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</w:tr>
      <w:tr w:rsidR="001C4B3E" w:rsidRPr="001C4B3E" w:rsidTr="001C4B3E">
        <w:trPr>
          <w:trHeight w:val="2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</w:tr>
      <w:tr w:rsidR="001C4B3E" w:rsidRPr="001C4B3E" w:rsidTr="001C4B3E">
        <w:trPr>
          <w:trHeight w:val="23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≥3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Theme="minorEastAsia" w:hAnsi="Calibri"/>
                <w:color w:val="000000"/>
                <w:kern w:val="24"/>
                <w:sz w:val="20"/>
                <w:szCs w:val="20"/>
                <w:lang w:eastAsia="es-ES"/>
              </w:rPr>
              <w:t>112</w:t>
            </w:r>
          </w:p>
        </w:tc>
      </w:tr>
      <w:tr w:rsidR="001C4B3E" w:rsidRPr="001C4B3E" w:rsidTr="001C4B3E">
        <w:trPr>
          <w:trHeight w:val="403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tto_HTN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3(14,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0 (38,5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8 (14,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0 (37,0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58 (13,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48 (42,1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</w:tr>
      <w:tr w:rsidR="001C4B3E" w:rsidRPr="001C4B3E" w:rsidTr="001C4B3E">
        <w:trPr>
          <w:trHeight w:val="403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tto_DM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 (2,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 (7,7)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 (2,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2 (16,3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7 (1,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2 (10,5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</w:tr>
      <w:tr w:rsidR="001C4B3E" w:rsidRPr="001C4B3E" w:rsidTr="001C4B3E">
        <w:trPr>
          <w:trHeight w:val="403"/>
        </w:trPr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tto_HCT</w:t>
            </w:r>
            <w:proofErr w:type="spellEnd"/>
            <w:r w:rsidRPr="001C4B3E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-TG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 (3,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3 (11,5)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4 (4,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7 (12,6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24(5,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4B3E" w:rsidRPr="001C4B3E" w:rsidRDefault="001C4B3E" w:rsidP="001C4B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C4B3E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eastAsia="es-ES"/>
              </w:rPr>
              <w:t>15 (13,2)</w:t>
            </w:r>
            <w:r w:rsidRPr="001C4B3E">
              <w:rPr>
                <w:rFonts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</w:tr>
    </w:tbl>
    <w:p w:rsidR="001C4B3E" w:rsidRPr="0011778B" w:rsidRDefault="0011778B">
      <w:pPr>
        <w:rPr>
          <w:b/>
          <w:lang w:val="en-US"/>
        </w:rPr>
      </w:pPr>
      <w:r w:rsidRPr="0011778B">
        <w:rPr>
          <w:b/>
          <w:lang w:val="en-US"/>
        </w:rPr>
        <w:t>S1 Table</w:t>
      </w:r>
      <w:r w:rsidR="001C4B3E" w:rsidRPr="0011778B">
        <w:rPr>
          <w:b/>
          <w:lang w:val="en-US"/>
        </w:rPr>
        <w:t>.  General characteristics of subjects with Group 1 and Group 3 for the genotype of the rs174577</w:t>
      </w:r>
    </w:p>
    <w:p w:rsidR="001C4B3E" w:rsidRPr="001C4B3E" w:rsidRDefault="001C4B3E" w:rsidP="001C4B3E">
      <w:pPr>
        <w:rPr>
          <w:lang w:val="en-US"/>
        </w:rPr>
      </w:pPr>
    </w:p>
    <w:p w:rsidR="001C4B3E" w:rsidRDefault="0011778B" w:rsidP="001C4B3E">
      <w:pPr>
        <w:tabs>
          <w:tab w:val="left" w:pos="1410"/>
        </w:tabs>
        <w:rPr>
          <w:lang w:val="en-US"/>
        </w:rPr>
      </w:pPr>
      <w:r>
        <w:rPr>
          <w:lang w:val="en-US"/>
        </w:rPr>
        <w:t>S1 Table legend</w:t>
      </w:r>
      <w:r w:rsidR="001C4B3E">
        <w:rPr>
          <w:lang w:val="en-US"/>
        </w:rPr>
        <w:tab/>
      </w:r>
    </w:p>
    <w:p w:rsidR="001C4B3E" w:rsidRPr="001C4B3E" w:rsidRDefault="001C4B3E" w:rsidP="001C4B3E">
      <w:pPr>
        <w:tabs>
          <w:tab w:val="left" w:pos="1410"/>
        </w:tabs>
        <w:rPr>
          <w:lang w:val="en-US"/>
        </w:rPr>
      </w:pPr>
      <w:proofErr w:type="gramStart"/>
      <w:r w:rsidRPr="001C4B3E">
        <w:rPr>
          <w:lang w:val="en-US"/>
        </w:rPr>
        <w:t>a</w:t>
      </w:r>
      <w:proofErr w:type="gramEnd"/>
      <w:r w:rsidRPr="001C4B3E">
        <w:rPr>
          <w:lang w:val="en-US"/>
        </w:rPr>
        <w:t xml:space="preserve"> statistically different from Group1in the same genotype</w:t>
      </w:r>
    </w:p>
    <w:p w:rsidR="001C4B3E" w:rsidRPr="001C4B3E" w:rsidRDefault="001C4B3E" w:rsidP="001C4B3E">
      <w:pPr>
        <w:tabs>
          <w:tab w:val="left" w:pos="1410"/>
        </w:tabs>
        <w:rPr>
          <w:lang w:val="en-US"/>
        </w:rPr>
      </w:pPr>
      <w:proofErr w:type="gramStart"/>
      <w:r w:rsidRPr="001C4B3E">
        <w:rPr>
          <w:lang w:val="en-US"/>
        </w:rPr>
        <w:t>b</w:t>
      </w:r>
      <w:proofErr w:type="gramEnd"/>
      <w:r w:rsidRPr="001C4B3E">
        <w:rPr>
          <w:lang w:val="en-US"/>
        </w:rPr>
        <w:t xml:space="preserve"> statistically different from Group3 in general population</w:t>
      </w:r>
    </w:p>
    <w:p w:rsidR="001C4B3E" w:rsidRPr="001C4B3E" w:rsidRDefault="001C4B3E" w:rsidP="001C4B3E">
      <w:pPr>
        <w:tabs>
          <w:tab w:val="left" w:pos="1410"/>
        </w:tabs>
        <w:rPr>
          <w:lang w:val="en-US"/>
        </w:rPr>
      </w:pPr>
      <w:r w:rsidRPr="001C4B3E">
        <w:rPr>
          <w:lang w:val="en-US"/>
        </w:rPr>
        <w:t xml:space="preserve">C </w:t>
      </w:r>
      <w:proofErr w:type="spellStart"/>
      <w:r w:rsidRPr="001C4B3E">
        <w:rPr>
          <w:lang w:val="en-US"/>
        </w:rPr>
        <w:t>stastistically</w:t>
      </w:r>
      <w:proofErr w:type="spellEnd"/>
      <w:r w:rsidRPr="001C4B3E">
        <w:rPr>
          <w:lang w:val="en-US"/>
        </w:rPr>
        <w:t xml:space="preserve"> different from Group3 with AA genotype</w:t>
      </w:r>
    </w:p>
    <w:p w:rsidR="0011778B" w:rsidRPr="0011778B" w:rsidRDefault="0011778B" w:rsidP="0011778B">
      <w:pPr>
        <w:rPr>
          <w:lang w:val="en-US"/>
        </w:rPr>
      </w:pPr>
      <w:r w:rsidRPr="0011778B">
        <w:rPr>
          <w:lang w:val="en-US"/>
        </w:rPr>
        <w:lastRenderedPageBreak/>
        <w:t>S2 Table.  General characteristics of subjects with Group 1 and Group 3 for the genotype of the rs3803</w:t>
      </w:r>
    </w:p>
    <w:tbl>
      <w:tblPr>
        <w:tblpPr w:leftFromText="141" w:rightFromText="141" w:horzAnchor="margin" w:tblpXSpec="center" w:tblpY="750"/>
        <w:tblW w:w="11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5"/>
        <w:gridCol w:w="256"/>
        <w:gridCol w:w="576"/>
        <w:gridCol w:w="1581"/>
        <w:gridCol w:w="1409"/>
        <w:gridCol w:w="1598"/>
        <w:gridCol w:w="1479"/>
        <w:gridCol w:w="1392"/>
        <w:gridCol w:w="1584"/>
      </w:tblGrid>
      <w:tr w:rsidR="0011778B" w:rsidRPr="00FC20BB" w:rsidTr="009044F0">
        <w:trPr>
          <w:trHeight w:val="252"/>
        </w:trPr>
        <w:tc>
          <w:tcPr>
            <w:tcW w:w="207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9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proofErr w:type="gramStart"/>
            <w:r w:rsidRPr="00FC20BB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 w:eastAsia="es-ES"/>
              </w:rPr>
              <w:t>rs3803</w:t>
            </w:r>
            <w:proofErr w:type="gramEnd"/>
          </w:p>
        </w:tc>
      </w:tr>
      <w:tr w:rsidR="0011778B" w:rsidRPr="00FC20BB" w:rsidTr="009044F0">
        <w:trPr>
          <w:trHeight w:val="213"/>
        </w:trPr>
        <w:tc>
          <w:tcPr>
            <w:tcW w:w="207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2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CC</w:t>
            </w:r>
          </w:p>
        </w:tc>
        <w:tc>
          <w:tcPr>
            <w:tcW w:w="3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CT</w:t>
            </w:r>
          </w:p>
        </w:tc>
        <w:tc>
          <w:tcPr>
            <w:tcW w:w="2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TT</w:t>
            </w:r>
          </w:p>
        </w:tc>
      </w:tr>
      <w:tr w:rsidR="0011778B" w:rsidRPr="00FC20BB" w:rsidTr="009044F0">
        <w:trPr>
          <w:trHeight w:val="204"/>
        </w:trPr>
        <w:tc>
          <w:tcPr>
            <w:tcW w:w="207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 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Group1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Group3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Group1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Group3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Group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Group3</w:t>
            </w:r>
          </w:p>
        </w:tc>
      </w:tr>
      <w:tr w:rsidR="0011778B" w:rsidRPr="00FC20BB" w:rsidTr="009044F0">
        <w:trPr>
          <w:trHeight w:val="307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 xml:space="preserve">N of </w:t>
            </w: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samples</w:t>
            </w:r>
            <w:proofErr w:type="spellEnd"/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 w:themeColor="text1"/>
                <w:kern w:val="24"/>
                <w:lang w:eastAsia="es-ES"/>
              </w:rPr>
              <w:t>515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 w:themeColor="text1"/>
                <w:kern w:val="24"/>
                <w:lang w:eastAsia="es-ES"/>
              </w:rPr>
              <w:t>151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322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9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9</w:t>
            </w:r>
          </w:p>
        </w:tc>
      </w:tr>
      <w:tr w:rsidR="0011778B" w:rsidRPr="00FC20BB" w:rsidTr="009044F0">
        <w:trPr>
          <w:trHeight w:val="249"/>
        </w:trPr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Sex (M/F)</w:t>
            </w:r>
          </w:p>
        </w:tc>
        <w:tc>
          <w:tcPr>
            <w:tcW w:w="8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Male</w:t>
            </w:r>
            <w:proofErr w:type="spellEnd"/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60(50,5)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9(52,3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55(48,1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59(53,2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9(59,2)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4(73,7)</w:t>
            </w:r>
          </w:p>
        </w:tc>
      </w:tr>
      <w:tr w:rsidR="0011778B" w:rsidRPr="00FC20BB" w:rsidTr="009044F0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8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female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55(49,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2(47,7)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67(51,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52(46,8)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0(40,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5(26,3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, b</w:t>
            </w:r>
          </w:p>
        </w:tc>
      </w:tr>
      <w:tr w:rsidR="0011778B" w:rsidRPr="00FC20BB" w:rsidTr="009044F0">
        <w:trPr>
          <w:trHeight w:val="279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Age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51 ± 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67 ± 15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9 ± 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68 ± 14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5 ± 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62 ± 14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</w:tr>
      <w:tr w:rsidR="0011778B" w:rsidRPr="00FC20BB" w:rsidTr="009044F0">
        <w:trPr>
          <w:trHeight w:val="341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SBP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27 ± 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46 ± 21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25 ± 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46 ± 21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22 ± 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47 ± 23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</w:tr>
      <w:tr w:rsidR="0011778B" w:rsidRPr="00FC20BB" w:rsidTr="009044F0">
        <w:trPr>
          <w:trHeight w:val="246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DBP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8 ± 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5 ± 11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6 ± 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6 ± 11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6 ± 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7 ± 7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</w:tr>
      <w:tr w:rsidR="0011778B" w:rsidRPr="00FC20BB" w:rsidTr="009044F0">
        <w:trPr>
          <w:trHeight w:val="308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BMI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6 ± 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30 ± 4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4 ± 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9± 4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4 ± 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9 ± 3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</w:tr>
      <w:tr w:rsidR="0011778B" w:rsidRPr="00FC20BB" w:rsidTr="009044F0">
        <w:trPr>
          <w:trHeight w:val="229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glycemia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8 ± 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0 ± 28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7 ± 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0 ± 32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9 ± 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98 ± 24</w:t>
            </w:r>
          </w:p>
        </w:tc>
      </w:tr>
      <w:tr w:rsidR="0011778B" w:rsidRPr="00FC20BB" w:rsidTr="009044F0">
        <w:trPr>
          <w:trHeight w:val="276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 xml:space="preserve">Total </w:t>
            </w: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cholesterol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98 ± 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09 ± 39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98 ± 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12 ± 39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97 ± 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06 ± 36</w:t>
            </w:r>
          </w:p>
        </w:tc>
      </w:tr>
      <w:tr w:rsidR="0011778B" w:rsidRPr="00FC20BB" w:rsidTr="009044F0">
        <w:trPr>
          <w:trHeight w:val="338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LDL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3 ± 3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5 ± 36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4 ± 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5 ± 38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2 ± 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22 ± 34</w:t>
            </w:r>
          </w:p>
        </w:tc>
      </w:tr>
      <w:tr w:rsidR="0011778B" w:rsidRPr="00FC20BB" w:rsidTr="009044F0">
        <w:trPr>
          <w:trHeight w:val="231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HDL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54 ± 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3 ± 11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55 ± 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3 ± 11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54 ± 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0 ± 8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</w:tr>
      <w:tr w:rsidR="0011778B" w:rsidRPr="00FC20BB" w:rsidTr="009044F0">
        <w:trPr>
          <w:trHeight w:val="306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Log TG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,14 ± 0,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,38 ± 0,18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,11 ± 0,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,39 ± 0,21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,13 ± 0,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,33 ± 0,13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a</w:t>
            </w:r>
          </w:p>
        </w:tc>
      </w:tr>
      <w:tr w:rsidR="0011778B" w:rsidRPr="00FC20BB" w:rsidTr="009044F0">
        <w:trPr>
          <w:trHeight w:val="355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creatinine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0,83 ± 0,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0,91 ± 0,24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0,86 ± 0,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0,89 ± 0,25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0,87 ± 0,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,37 ± 0,2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>b</w:t>
            </w:r>
          </w:p>
        </w:tc>
      </w:tr>
      <w:tr w:rsidR="0011778B" w:rsidRPr="00FC20BB" w:rsidTr="009044F0">
        <w:trPr>
          <w:trHeight w:val="247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HTN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78 (34,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24 (82,1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4 (26,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6 (77,5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 (14,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4 (73,7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</w:tr>
      <w:tr w:rsidR="0011778B" w:rsidRPr="00FC20BB" w:rsidTr="009044F0">
        <w:trPr>
          <w:trHeight w:val="308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DM2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0 (3,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39 (25,8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0 (3,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7 (24,3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 (5,3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b, c</w:t>
            </w:r>
          </w:p>
        </w:tc>
      </w:tr>
      <w:tr w:rsidR="0011778B" w:rsidRPr="00FC20BB" w:rsidTr="009044F0">
        <w:trPr>
          <w:trHeight w:val="356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HTG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17 (42,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2 (74,2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24 (39,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9 (81,4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9 (39,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4 (73,7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</w:tr>
      <w:tr w:rsidR="0011778B" w:rsidRPr="00FC20BB" w:rsidTr="009044F0">
        <w:trPr>
          <w:trHeight w:val="391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HCT_LDL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0 (15,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38 (25,2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9 (15,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3 (19,8)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9 (18,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 (10,5)</w:t>
            </w:r>
          </w:p>
        </w:tc>
      </w:tr>
      <w:tr w:rsidR="0011778B" w:rsidRPr="00FC20BB" w:rsidTr="009044F0">
        <w:trPr>
          <w:trHeight w:val="382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 xml:space="preserve">Abdominal </w:t>
            </w: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obesity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02 (39,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01 (66,9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14 (35,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6 (68,5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9 (38,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3 (68,5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</w:tr>
      <w:tr w:rsidR="0011778B" w:rsidRPr="00FC20BB" w:rsidTr="009044F0">
        <w:trPr>
          <w:trHeight w:val="388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Obesity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4 (14,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4 (55,6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6 (14,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64 (57,7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7 (15,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 (42,1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</w:tr>
      <w:tr w:rsidR="0011778B" w:rsidRPr="00FC20BB" w:rsidTr="009044F0">
        <w:trPr>
          <w:trHeight w:val="253"/>
        </w:trPr>
        <w:tc>
          <w:tcPr>
            <w:tcW w:w="150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Number</w:t>
            </w:r>
            <w:proofErr w:type="spellEnd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 xml:space="preserve"> cardiometabolic </w:t>
            </w: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risk</w:t>
            </w:r>
            <w:proofErr w:type="spellEnd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 xml:space="preserve"> </w:t>
            </w: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factors</w:t>
            </w:r>
            <w:proofErr w:type="spellEnd"/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0-1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3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-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2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-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-</w:t>
            </w:r>
          </w:p>
        </w:tc>
      </w:tr>
      <w:tr w:rsidR="0011778B" w:rsidRPr="00FC20BB" w:rsidTr="009044F0">
        <w:trPr>
          <w:trHeight w:val="189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2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-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1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-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-</w:t>
            </w:r>
          </w:p>
        </w:tc>
      </w:tr>
      <w:tr w:rsidR="0011778B" w:rsidRPr="00FC20BB" w:rsidTr="009044F0">
        <w:trPr>
          <w:trHeight w:val="253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≥3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151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111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Theme="minorEastAsia"/>
                <w:color w:val="000000"/>
                <w:kern w:val="24"/>
                <w:lang w:eastAsia="es-ES"/>
              </w:rPr>
              <w:t>19</w:t>
            </w:r>
          </w:p>
        </w:tc>
      </w:tr>
      <w:tr w:rsidR="0011778B" w:rsidRPr="00FC20BB" w:rsidTr="009044F0">
        <w:trPr>
          <w:trHeight w:val="323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tto_HTN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85 (16,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61 (40,4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33 (10,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4 (39,6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3 (6,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 (21,1)</w:t>
            </w:r>
          </w:p>
        </w:tc>
      </w:tr>
      <w:tr w:rsidR="0011778B" w:rsidRPr="00FC20BB" w:rsidTr="009044F0">
        <w:trPr>
          <w:trHeight w:val="384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tto_DM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2 (2,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6 (10,6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4 (1,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9 (17,1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0 (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 (5,3)</w:t>
            </w:r>
          </w:p>
        </w:tc>
      </w:tr>
      <w:tr w:rsidR="0011778B" w:rsidRPr="00FC20BB" w:rsidTr="009044F0">
        <w:trPr>
          <w:trHeight w:val="377"/>
        </w:trPr>
        <w:tc>
          <w:tcPr>
            <w:tcW w:w="2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lang w:eastAsia="es-ES"/>
              </w:rPr>
            </w:pPr>
            <w:proofErr w:type="spellStart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tto_HCT</w:t>
            </w:r>
            <w:proofErr w:type="spellEnd"/>
            <w:r w:rsidRPr="00FC20BB">
              <w:rPr>
                <w:rFonts w:eastAsia="Times New Roman" w:cs="Arial"/>
                <w:b/>
                <w:bCs/>
                <w:color w:val="000000"/>
                <w:kern w:val="24"/>
                <w:lang w:eastAsia="es-ES"/>
              </w:rPr>
              <w:t>-TG</w:t>
            </w:r>
          </w:p>
        </w:tc>
        <w:tc>
          <w:tcPr>
            <w:tcW w:w="15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33 (6,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22 (14,6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9 (2,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4 (12,6)</w:t>
            </w:r>
            <w:r w:rsidRPr="00FC20BB">
              <w:rPr>
                <w:rFonts w:eastAsia="Times New Roman" w:cs="Arial"/>
                <w:color w:val="000000"/>
                <w:kern w:val="24"/>
                <w:position w:val="6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1 (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778B" w:rsidRPr="00FC20BB" w:rsidRDefault="0011778B" w:rsidP="009044F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lang w:eastAsia="es-ES"/>
              </w:rPr>
            </w:pPr>
            <w:r w:rsidRPr="00FC20BB">
              <w:rPr>
                <w:rFonts w:eastAsia="Times New Roman" w:cs="Arial"/>
                <w:color w:val="000000"/>
                <w:kern w:val="24"/>
                <w:lang w:eastAsia="es-ES"/>
              </w:rPr>
              <w:t>0 (0)</w:t>
            </w:r>
          </w:p>
        </w:tc>
      </w:tr>
    </w:tbl>
    <w:p w:rsidR="001C4B3E" w:rsidRDefault="001C4B3E" w:rsidP="001C4B3E">
      <w:pPr>
        <w:rPr>
          <w:lang w:val="en-US"/>
        </w:rPr>
      </w:pPr>
    </w:p>
    <w:p w:rsidR="0011778B" w:rsidRDefault="0011778B" w:rsidP="0011778B">
      <w:pPr>
        <w:tabs>
          <w:tab w:val="left" w:pos="1410"/>
        </w:tabs>
        <w:rPr>
          <w:lang w:val="en-US"/>
        </w:rPr>
      </w:pPr>
      <w:r>
        <w:rPr>
          <w:lang w:val="en-US"/>
        </w:rPr>
        <w:t>S2</w:t>
      </w:r>
      <w:r>
        <w:rPr>
          <w:lang w:val="en-US"/>
        </w:rPr>
        <w:t xml:space="preserve"> Table legend</w:t>
      </w:r>
      <w:r>
        <w:rPr>
          <w:lang w:val="en-US"/>
        </w:rPr>
        <w:tab/>
      </w:r>
    </w:p>
    <w:p w:rsidR="0011778B" w:rsidRPr="00FC20BB" w:rsidRDefault="0011778B" w:rsidP="0011778B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FC20BB">
        <w:rPr>
          <w:rFonts w:asciiTheme="minorHAnsi" w:eastAsiaTheme="minorEastAsia" w:hAnsi="Calibri" w:cstheme="minorBidi"/>
          <w:color w:val="000000" w:themeColor="text1"/>
          <w:kern w:val="24"/>
          <w:position w:val="8"/>
          <w:sz w:val="22"/>
          <w:szCs w:val="22"/>
          <w:vertAlign w:val="superscript"/>
          <w:lang w:val="en-US"/>
        </w:rPr>
        <w:t>a</w:t>
      </w:r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 xml:space="preserve"> </w:t>
      </w:r>
      <w:proofErr w:type="gramStart"/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>statistically</w:t>
      </w:r>
      <w:proofErr w:type="gramEnd"/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 xml:space="preserve"> different from Group 1in the same haplotype</w:t>
      </w:r>
    </w:p>
    <w:p w:rsidR="0011778B" w:rsidRPr="00FC20BB" w:rsidRDefault="0011778B" w:rsidP="0011778B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FC20BB">
        <w:rPr>
          <w:rFonts w:asciiTheme="minorHAnsi" w:eastAsiaTheme="minorEastAsia" w:hAnsi="Calibri" w:cstheme="minorBidi"/>
          <w:color w:val="000000" w:themeColor="text1"/>
          <w:kern w:val="24"/>
          <w:position w:val="8"/>
          <w:sz w:val="22"/>
          <w:szCs w:val="22"/>
          <w:vertAlign w:val="superscript"/>
          <w:lang w:val="en-US"/>
        </w:rPr>
        <w:t>b</w:t>
      </w:r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 xml:space="preserve"> </w:t>
      </w:r>
      <w:proofErr w:type="gramStart"/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>statistically</w:t>
      </w:r>
      <w:proofErr w:type="gramEnd"/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 xml:space="preserve"> different from Group3 in general population</w:t>
      </w:r>
    </w:p>
    <w:p w:rsidR="0011778B" w:rsidRPr="00FC20BB" w:rsidRDefault="0011778B" w:rsidP="0011778B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FC20BB">
        <w:rPr>
          <w:rFonts w:asciiTheme="minorHAnsi" w:eastAsiaTheme="minorEastAsia" w:hAnsi="Calibri" w:cstheme="minorBidi"/>
          <w:color w:val="000000" w:themeColor="text1"/>
          <w:kern w:val="24"/>
          <w:position w:val="8"/>
          <w:sz w:val="22"/>
          <w:szCs w:val="22"/>
          <w:vertAlign w:val="superscript"/>
          <w:lang w:val="en-US"/>
        </w:rPr>
        <w:t>C</w:t>
      </w:r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 xml:space="preserve"> </w:t>
      </w:r>
      <w:proofErr w:type="gramStart"/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>statistically</w:t>
      </w:r>
      <w:proofErr w:type="gramEnd"/>
      <w:r w:rsidRPr="00FC20BB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US"/>
        </w:rPr>
        <w:t xml:space="preserve"> different from Group3 with CC-genotype</w:t>
      </w:r>
    </w:p>
    <w:p w:rsidR="0011778B" w:rsidRPr="001C4B3E" w:rsidRDefault="0011778B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  <w:bookmarkStart w:id="0" w:name="_GoBack"/>
      <w:bookmarkEnd w:id="0"/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1C4B3E" w:rsidRPr="001C4B3E" w:rsidRDefault="001C4B3E" w:rsidP="001C4B3E">
      <w:pPr>
        <w:rPr>
          <w:lang w:val="en-US"/>
        </w:rPr>
      </w:pPr>
    </w:p>
    <w:p w:rsidR="00047997" w:rsidRPr="001C4B3E" w:rsidRDefault="00047997" w:rsidP="001C4B3E">
      <w:pPr>
        <w:rPr>
          <w:lang w:val="en-US"/>
        </w:rPr>
      </w:pPr>
    </w:p>
    <w:sectPr w:rsidR="00047997" w:rsidRPr="001C4B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B3E"/>
    <w:rsid w:val="00047997"/>
    <w:rsid w:val="0011778B"/>
    <w:rsid w:val="001C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4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4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215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nina</dc:creator>
  <cp:keywords/>
  <dc:description/>
  <cp:lastModifiedBy>Usuario</cp:lastModifiedBy>
  <cp:revision>2</cp:revision>
  <dcterms:created xsi:type="dcterms:W3CDTF">2016-08-22T07:00:00Z</dcterms:created>
  <dcterms:modified xsi:type="dcterms:W3CDTF">2016-08-22T07:00:00Z</dcterms:modified>
</cp:coreProperties>
</file>